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mparison of PIMiner and NLProt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3500</wp:posOffset>
                </wp:positionV>
                <wp:extent cx="5623560" cy="4157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415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28"/>
                              <w:gridCol w:w="4428"/>
                            </w:tblGrid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IMiner</w:t>
                                  </w:r>
                                </w:p>
                              </w:tc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LPro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edicts protein interaction triplets (two protein names and one interaction word).</w:t>
                                  </w:r>
                                </w:p>
                              </w:tc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Does not predict protein interactions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gs protein names and interaction words in text.</w:t>
                                  </w:r>
                                </w:p>
                              </w:tc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gs protein names, species/organism and tissue/cell types in tex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vailable as web server, no installation required.</w:t>
                                  </w:r>
                                </w:p>
                              </w:tc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vailable only as a Linux executable, and requires additional programs, such as, blastall and svm_classify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IMiner does not do protein name normalization. However, its implementation in CPNM does.</w:t>
                                  </w:r>
                                </w:p>
                              </w:tc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oes protein name normalization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ecution time in processing 50 randomly chosen abstracts  = 2 sec.</w:t>
                                  </w:r>
                                </w:p>
                              </w:tc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Execution time = 138 sec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tein name tagging performance on AIMed dataset is: Recall: 79.0%; Precision: 68.8%; F-measure: 73.6%.</w:t>
                                  </w:r>
                                </w:p>
                              </w:tc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tein name tagging performance on AIMed dataset is: Recall: 71.4%; Precision: 64.8%; F-measure: 68.0%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327.4pt;mso-wrap-distance-left:0pt;mso-wrap-distance-right:9pt;mso-wrap-distance-top:0pt;mso-wrap-distance-bottom:0pt;margin-top:1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28"/>
                        <w:gridCol w:w="4428"/>
                      </w:tblGrid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IMiner</w:t>
                            </w:r>
                          </w:p>
                        </w:tc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LPro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edicts protein interaction triplets (two protein names and one interaction word).</w:t>
                            </w:r>
                          </w:p>
                        </w:tc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Does not predict protein interactions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gs protein names and interaction words in text.</w:t>
                            </w:r>
                          </w:p>
                        </w:tc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gs protein names, species/organism and tissue/cell types in tex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vailable as web server, no installation required.</w:t>
                            </w:r>
                          </w:p>
                        </w:tc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vailable only as a Linux executable, and requires additional programs, such as, blastall and svm_classify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IMiner does not do protein name normalization. However, its implementation in CPNM does.</w:t>
                            </w:r>
                          </w:p>
                        </w:tc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oes protein name normalization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ecution time in processing 50 randomly chosen abstracts  = 2 sec.</w:t>
                            </w:r>
                          </w:p>
                        </w:tc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Execution time = 138 sec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tein name tagging performance on AIMed dataset is: Recall: 79.0%; Precision: 68.8%; F-measure: 73.6%.</w:t>
                            </w:r>
                          </w:p>
                        </w:tc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tein name tagging performance on AIMed dataset is: Recall: 71.4%; Precision: 64.8%; F-measure: 68.0%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CC4D9BB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17:33:00Z</dcterms:created>
  <dc:creator>Shreyas Karnik</dc:creator>
  <dc:description/>
  <cp:keywords/>
  <dc:language>en-US</dc:language>
  <cp:lastModifiedBy>Rajesh Chowdhary</cp:lastModifiedBy>
  <dcterms:modified xsi:type="dcterms:W3CDTF">2012-03-08T20:50:00Z</dcterms:modified>
  <cp:revision>8</cp:revision>
  <dc:subject/>
  <dc:title/>
</cp:coreProperties>
</file>